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001" w:rsidRPr="00380063" w:rsidRDefault="00C60001" w:rsidP="00C60001">
      <w:pPr>
        <w:rPr>
          <w:rFonts w:cs="Times New Roman"/>
          <w:b/>
          <w:sz w:val="20"/>
          <w:szCs w:val="20"/>
        </w:rPr>
      </w:pPr>
      <w:r w:rsidRPr="00380063">
        <w:rPr>
          <w:rFonts w:cs="Times New Roman"/>
          <w:b/>
          <w:sz w:val="20"/>
          <w:szCs w:val="20"/>
        </w:rPr>
        <w:t>PHQ</w:t>
      </w:r>
      <w:r w:rsidR="00E73388">
        <w:rPr>
          <w:rFonts w:cs="Times New Roman"/>
          <w:b/>
          <w:sz w:val="20"/>
          <w:szCs w:val="20"/>
        </w:rPr>
        <w:t>-</w:t>
      </w:r>
      <w:bookmarkStart w:id="0" w:name="_GoBack"/>
      <w:bookmarkEnd w:id="0"/>
      <w:r w:rsidRPr="00380063">
        <w:rPr>
          <w:rFonts w:cs="Times New Roman"/>
          <w:b/>
          <w:sz w:val="20"/>
          <w:szCs w:val="20"/>
        </w:rPr>
        <w:t>4: Anxiety Subscale Score &gt;= 3</w:t>
      </w:r>
    </w:p>
    <w:p w:rsidR="00C60001" w:rsidRDefault="00A351D3" w:rsidP="00C60001">
      <w:r w:rsidRPr="00380063">
        <w:rPr>
          <w:rFonts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D54DDC2" wp14:editId="7BCC34A3">
                <wp:simplePos x="0" y="0"/>
                <wp:positionH relativeFrom="margin">
                  <wp:align>right</wp:align>
                </wp:positionH>
                <wp:positionV relativeFrom="paragraph">
                  <wp:posOffset>3175</wp:posOffset>
                </wp:positionV>
                <wp:extent cx="1321435" cy="3333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143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0001" w:rsidRPr="00F8757E" w:rsidRDefault="00C60001" w:rsidP="00C60001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F8757E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Odds Ratio (95% CI)</w:t>
                            </w:r>
                          </w:p>
                          <w:p w:rsidR="00C60001" w:rsidRPr="00766F8B" w:rsidRDefault="00C60001" w:rsidP="00C60001">
                            <w:pPr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4DD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2.85pt;margin-top:.25pt;width:104.05pt;height:26.25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" filled="f" stroked="f">
                <v:textbox>
                  <w:txbxContent>
                    <w:p w:rsidR="00C60001" w:rsidRPr="00F8757E" w:rsidRDefault="00C60001" w:rsidP="00C60001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bookmarkStart w:id="1" w:name="_GoBack"/>
                      <w:r w:rsidRPr="00F8757E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Odds Ratio (95% CI)</w:t>
                      </w:r>
                    </w:p>
                    <w:bookmarkEnd w:id="1"/>
                    <w:p w:rsidR="00C60001" w:rsidRPr="00766F8B" w:rsidRDefault="00C60001" w:rsidP="00C60001">
                      <w:pPr>
                        <w:rPr>
                          <w:rFonts w:ascii="Arial" w:hAnsi="Arial" w:cs="Arial"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42FCE" w:rsidRPr="00380063">
        <w:rPr>
          <w:rFonts w:cs="Times New Roman"/>
          <w:b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640C5742" wp14:editId="487C7D88">
                <wp:simplePos x="0" y="0"/>
                <wp:positionH relativeFrom="column">
                  <wp:posOffset>-240094</wp:posOffset>
                </wp:positionH>
                <wp:positionV relativeFrom="paragraph">
                  <wp:posOffset>126760</wp:posOffset>
                </wp:positionV>
                <wp:extent cx="3140710" cy="4099560"/>
                <wp:effectExtent l="0" t="0" r="254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0710" cy="4099560"/>
                          <a:chOff x="0" y="0"/>
                          <a:chExt cx="3140710" cy="409956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285"/>
                          <a:stretch/>
                        </pic:blipFill>
                        <pic:spPr bwMode="auto">
                          <a:xfrm>
                            <a:off x="200025" y="0"/>
                            <a:ext cx="2940685" cy="409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0" y="171450"/>
                            <a:ext cx="238125" cy="3705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E26C4C" id="Group 5" o:spid="_x0000_s1026" style="position:absolute;margin-left:-18.9pt;margin-top:10pt;width:247.3pt;height:322.8pt;z-index:-251655168" coordsize="31407,409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000;width:29407;height:40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OsNjDAAAA2gAAAA8AAABkcnMvZG93bnJldi54bWxEj0FrwkAUhO8F/8PyBG91YwSp0VW0RLC3&#10;xop4fGSfSTT7NuxuNf33bqHQ4zAz3zDLdW9acSfnG8sKJuMEBHFpdcOVguPX7vUNhA/IGlvLpOCH&#10;PKxXg5clZto+uKD7IVQiQthnqKAOocuk9GVNBv3YdsTRu1hnMETpKqkdPiLctDJNkpk02HBcqLGj&#10;95rK2+HbKLgW7nz5mOd5Pt2VaTH5PG2bc6rUaNhvFiAC9eE//NfeawVT+L0Sb4BcP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o6w2MMAAADaAAAADwAAAAAAAAAAAAAAAACf&#10;AgAAZHJzL2Rvd25yZXYueG1sUEsFBgAAAAAEAAQA9wAAAI8DAAAAAA==&#10;">
                  <v:imagedata r:id="rId5" o:title="" cropleft="25090f"/>
                  <v:path arrowok="t"/>
                </v:shape>
                <v:rect id="Rectangle 4" o:spid="_x0000_s1028" style="position:absolute;top:1714;width:2381;height:37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saVMQA&#10;AADaAAAADwAAAGRycy9kb3ducmV2LnhtbESPT2sCMRTE74V+h/AKXopmdYvI1ihaKHjpwT+Ix8fm&#10;dRPcvCybuLv20zcFocdhZn7DLNeDq0VHbbCeFUwnGQji0mvLlYLT8XO8ABEissbaMym4U4D16vlp&#10;iYX2Pe+pO8RKJAiHAhWYGJtCylAachgmviFO3rdvHcYk20rqFvsEd7WcZdlcOrScFgw29GGovB5u&#10;TsHXPc933Wt+7U82r+yPvGzPxis1ehk27yAiDfE//GjvtII3+LuSb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bGlTEAAAA2gAAAA8AAAAAAAAAAAAAAAAAmAIAAGRycy9k&#10;b3ducmV2LnhtbFBLBQYAAAAABAAEAPUAAACJAwAAAAA=&#10;" fillcolor="white [3212]" stroked="f" strokeweight="1pt"/>
              </v:group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right" w:tblpY="172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</w:tblGrid>
      <w:tr w:rsidR="00C60001" w:rsidRPr="004F7128" w:rsidTr="00B17555">
        <w:trPr>
          <w:trHeight w:val="210"/>
        </w:trPr>
        <w:tc>
          <w:tcPr>
            <w:tcW w:w="3969" w:type="dxa"/>
          </w:tcPr>
          <w:p w:rsidR="00C60001" w:rsidRPr="00B46976" w:rsidRDefault="00C60001" w:rsidP="00B175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:rsidR="00C60001" w:rsidRPr="00B46976" w:rsidRDefault="00C60001" w:rsidP="00B1755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001" w:rsidRPr="004F7128" w:rsidTr="00B17555">
        <w:trPr>
          <w:trHeight w:val="220"/>
        </w:trPr>
        <w:tc>
          <w:tcPr>
            <w:tcW w:w="3969" w:type="dxa"/>
          </w:tcPr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Admitted to hospital with Covid-19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·4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1</w:t>
            </w:r>
            <w:r w:rsidRPr="00DB2276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DB2276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</w:tr>
      <w:tr w:rsidR="00C60001" w:rsidRPr="004F7128" w:rsidTr="00B17555">
        <w:trPr>
          <w:trHeight w:val="210"/>
        </w:trPr>
        <w:tc>
          <w:tcPr>
            <w:tcW w:w="3969" w:type="dxa"/>
          </w:tcPr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001" w:rsidRPr="004F7128" w:rsidTr="00B17555">
        <w:trPr>
          <w:trHeight w:val="264"/>
        </w:trPr>
        <w:tc>
          <w:tcPr>
            <w:tcW w:w="3969" w:type="dxa"/>
          </w:tcPr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22"/>
                <w:szCs w:val="18"/>
              </w:rPr>
            </w:pPr>
          </w:p>
        </w:tc>
      </w:tr>
      <w:tr w:rsidR="00C60001" w:rsidRPr="004F7128" w:rsidTr="00B17555">
        <w:trPr>
          <w:trHeight w:val="58"/>
        </w:trPr>
        <w:tc>
          <w:tcPr>
            <w:tcW w:w="3969" w:type="dxa"/>
          </w:tcPr>
          <w:p w:rsidR="00C60001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B46976">
              <w:rPr>
                <w:rFonts w:ascii="Arial" w:hAnsi="Arial" w:cs="Arial"/>
                <w:sz w:val="18"/>
                <w:szCs w:val="18"/>
              </w:rPr>
              <w:t>ellbeing support</w:t>
            </w:r>
            <w:r>
              <w:rPr>
                <w:rFonts w:ascii="Arial" w:hAnsi="Arial" w:cs="Arial"/>
                <w:sz w:val="18"/>
                <w:szCs w:val="18"/>
              </w:rPr>
              <w:t xml:space="preserve"> available</w:t>
            </w:r>
            <w:r w:rsidRPr="00B46976">
              <w:rPr>
                <w:rFonts w:ascii="Arial" w:hAnsi="Arial" w:cs="Arial"/>
                <w:sz w:val="18"/>
                <w:szCs w:val="18"/>
              </w:rPr>
              <w:t xml:space="preserve"> at work</w:t>
            </w:r>
          </w:p>
          <w:p w:rsidR="00C60001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6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5</w:t>
            </w:r>
            <w:r w:rsidRPr="00DB2276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DB2276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0001" w:rsidRPr="004F7128" w:rsidTr="00B17555">
        <w:trPr>
          <w:trHeight w:val="466"/>
        </w:trPr>
        <w:tc>
          <w:tcPr>
            <w:tcW w:w="3969" w:type="dxa"/>
          </w:tcPr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Denied morally uncomfortable changes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5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4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– 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86614C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0001" w:rsidRPr="004F7128" w:rsidTr="00B17555">
        <w:trPr>
          <w:trHeight w:val="81"/>
        </w:trPr>
        <w:tc>
          <w:tcPr>
            <w:tcW w:w="3969" w:type="dxa"/>
          </w:tcPr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Reported adequate PPE at work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7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5 – 0</w:t>
            </w:r>
            <w:r>
              <w:rPr>
                <w:rFonts w:ascii="Arial" w:hAnsi="Arial" w:cs="Arial"/>
                <w:sz w:val="18"/>
                <w:szCs w:val="18"/>
              </w:rPr>
              <w:t>·8); p</w:t>
            </w:r>
            <w:r w:rsidRPr="0086614C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0001" w:rsidRPr="004F7128" w:rsidTr="00B17555">
        <w:trPr>
          <w:trHeight w:val="81"/>
        </w:trPr>
        <w:tc>
          <w:tcPr>
            <w:tcW w:w="3969" w:type="dxa"/>
          </w:tcPr>
          <w:p w:rsidR="00C60001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Worked as a doctor or nurse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22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8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6-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7479BE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</w:tr>
      <w:tr w:rsidR="00C60001" w:rsidRPr="004F7128" w:rsidTr="00B17555">
        <w:trPr>
          <w:trHeight w:val="81"/>
        </w:trPr>
        <w:tc>
          <w:tcPr>
            <w:tcW w:w="3969" w:type="dxa"/>
          </w:tcPr>
          <w:p w:rsidR="00C60001" w:rsidRPr="00366AD4" w:rsidRDefault="00C60001" w:rsidP="00B17555">
            <w:pPr>
              <w:jc w:val="right"/>
              <w:rPr>
                <w:rFonts w:ascii="Arial" w:hAnsi="Arial" w:cs="Arial"/>
                <w:sz w:val="22"/>
                <w:szCs w:val="18"/>
              </w:rPr>
            </w:pPr>
          </w:p>
          <w:p w:rsidR="00C60001" w:rsidRPr="00873AED" w:rsidRDefault="00C60001" w:rsidP="00B17555">
            <w:pPr>
              <w:jc w:val="right"/>
              <w:rPr>
                <w:rFonts w:ascii="Arial" w:hAnsi="Arial" w:cs="Arial"/>
                <w:sz w:val="14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history of mental health conditions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·3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9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– 2</w:t>
            </w:r>
            <w:r>
              <w:rPr>
                <w:rFonts w:ascii="Arial" w:hAnsi="Arial" w:cs="Arial"/>
                <w:sz w:val="18"/>
                <w:szCs w:val="18"/>
              </w:rPr>
              <w:t>·7); p</w:t>
            </w:r>
            <w:r w:rsidRPr="007479BE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0001" w:rsidRPr="004F7128" w:rsidTr="00B17555">
        <w:trPr>
          <w:trHeight w:val="81"/>
        </w:trPr>
        <w:tc>
          <w:tcPr>
            <w:tcW w:w="3969" w:type="dxa"/>
          </w:tcPr>
          <w:p w:rsidR="00C60001" w:rsidRPr="00444B9D" w:rsidRDefault="00C60001" w:rsidP="00B17555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C60001" w:rsidRPr="00366AD4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231A2A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1A2A">
              <w:rPr>
                <w:rFonts w:ascii="Arial" w:hAnsi="Arial" w:cs="Arial"/>
                <w:sz w:val="18"/>
                <w:szCs w:val="18"/>
              </w:rPr>
              <w:t>Female gender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·5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2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>
              <w:rPr>
                <w:rFonts w:ascii="Arial" w:hAnsi="Arial" w:cs="Arial"/>
                <w:sz w:val="18"/>
                <w:szCs w:val="18"/>
              </w:rPr>
              <w:t>·9); p</w:t>
            </w:r>
            <w:r w:rsidRPr="007479BE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0001" w:rsidRPr="004F7128" w:rsidTr="00B17555">
        <w:trPr>
          <w:trHeight w:val="81"/>
        </w:trPr>
        <w:tc>
          <w:tcPr>
            <w:tcW w:w="3969" w:type="dxa"/>
          </w:tcPr>
          <w:p w:rsidR="00C60001" w:rsidRPr="00366AD4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60001" w:rsidRPr="00B469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Age &lt;= 40</w:t>
            </w:r>
          </w:p>
        </w:tc>
        <w:tc>
          <w:tcPr>
            <w:tcW w:w="2410" w:type="dxa"/>
          </w:tcPr>
          <w:p w:rsidR="00C60001" w:rsidRPr="00DB2276" w:rsidRDefault="00C60001" w:rsidP="00B17555">
            <w:pPr>
              <w:jc w:val="right"/>
              <w:rPr>
                <w:rFonts w:ascii="Arial" w:hAnsi="Arial" w:cs="Arial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60001" w:rsidRPr="00DB2276" w:rsidRDefault="00C60001" w:rsidP="00B175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227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·4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1</w:t>
            </w:r>
            <w:r w:rsidRPr="00DB2276"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>
              <w:rPr>
                <w:rFonts w:ascii="Arial" w:hAnsi="Arial" w:cs="Arial"/>
                <w:sz w:val="18"/>
                <w:szCs w:val="18"/>
              </w:rPr>
              <w:t>·7); p</w:t>
            </w:r>
            <w:r w:rsidRPr="007479BE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DB227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DB227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</w:tbl>
    <w:p w:rsidR="00C60001" w:rsidRDefault="00C60001" w:rsidP="00C60001"/>
    <w:p w:rsidR="00C60001" w:rsidRDefault="00C60001" w:rsidP="00C60001"/>
    <w:p w:rsidR="00C60001" w:rsidRDefault="00C60001" w:rsidP="00C60001"/>
    <w:p w:rsidR="00C60001" w:rsidRDefault="00C60001" w:rsidP="00C60001">
      <w:r>
        <w:br w:type="textWrapping" w:clear="all"/>
      </w:r>
    </w:p>
    <w:p w:rsidR="00C60001" w:rsidRDefault="00F90FAE" w:rsidP="00C6000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E89C3A" wp14:editId="78BE4465">
                <wp:simplePos x="0" y="0"/>
                <wp:positionH relativeFrom="column">
                  <wp:posOffset>456437</wp:posOffset>
                </wp:positionH>
                <wp:positionV relativeFrom="paragraph">
                  <wp:posOffset>186893</wp:posOffset>
                </wp:positionV>
                <wp:extent cx="1769110" cy="3333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11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0001" w:rsidRPr="00F8757E" w:rsidRDefault="00C60001" w:rsidP="00C60001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F8757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Odds Ratio (95% CI)</w:t>
                            </w:r>
                          </w:p>
                          <w:p w:rsidR="00C60001" w:rsidRPr="00F8757E" w:rsidRDefault="00C60001" w:rsidP="00C60001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89C3A" id="_x0000_s1027" type="#_x0000_t202" style="position:absolute;margin-left:35.95pt;margin-top:14.7pt;width:139.3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" filled="f" stroked="f">
                <v:textbox>
                  <w:txbxContent>
                    <w:p w:rsidR="00C60001" w:rsidRPr="00F8757E" w:rsidRDefault="00C60001" w:rsidP="00C60001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F8757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Odds Ratio (95% CI)</w:t>
                      </w:r>
                    </w:p>
                    <w:p w:rsidR="00C60001" w:rsidRPr="00F8757E" w:rsidRDefault="00C60001" w:rsidP="00C60001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42FCE" w:rsidRPr="005D706F" w:rsidRDefault="00B42FCE" w:rsidP="00C60001">
      <w:pPr>
        <w:rPr>
          <w:sz w:val="20"/>
          <w:szCs w:val="20"/>
        </w:rPr>
      </w:pPr>
    </w:p>
    <w:p w:rsidR="00C60001" w:rsidRPr="00825D9F" w:rsidRDefault="00825D9F" w:rsidP="00C60001">
      <w:pPr>
        <w:rPr>
          <w:szCs w:val="24"/>
        </w:rPr>
      </w:pPr>
      <w:r w:rsidRPr="004E0241">
        <w:rPr>
          <w:b/>
          <w:szCs w:val="24"/>
        </w:rPr>
        <w:t xml:space="preserve">Supplementary </w:t>
      </w:r>
      <w:r w:rsidR="00D90EE9" w:rsidRPr="004E0241">
        <w:rPr>
          <w:b/>
          <w:szCs w:val="24"/>
        </w:rPr>
        <w:t>F</w:t>
      </w:r>
      <w:r w:rsidRPr="004E0241">
        <w:rPr>
          <w:b/>
          <w:szCs w:val="24"/>
        </w:rPr>
        <w:t>igure 2</w:t>
      </w:r>
      <w:r w:rsidR="00C60001" w:rsidRPr="004E0241">
        <w:rPr>
          <w:b/>
          <w:szCs w:val="24"/>
        </w:rPr>
        <w:t>:</w:t>
      </w:r>
      <w:r w:rsidR="00C60001" w:rsidRPr="00825D9F">
        <w:rPr>
          <w:szCs w:val="24"/>
        </w:rPr>
        <w:t xml:space="preserve"> Factors associated with clinically significant anxiety symptoms</w:t>
      </w:r>
      <w:r w:rsidR="00B0455C" w:rsidRPr="00825D9F">
        <w:rPr>
          <w:szCs w:val="24"/>
        </w:rPr>
        <w:t xml:space="preserve"> in adjusted analysis</w:t>
      </w:r>
    </w:p>
    <w:p w:rsidR="000E79F8" w:rsidRPr="00C60001" w:rsidRDefault="000E79F8" w:rsidP="00C60001"/>
    <w:sectPr w:rsidR="000E79F8" w:rsidRPr="00C60001" w:rsidSect="0018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070"/>
    <w:rsid w:val="000232DD"/>
    <w:rsid w:val="00044C57"/>
    <w:rsid w:val="00045F38"/>
    <w:rsid w:val="000E79F8"/>
    <w:rsid w:val="00117FE3"/>
    <w:rsid w:val="00163F84"/>
    <w:rsid w:val="001827A7"/>
    <w:rsid w:val="00191D13"/>
    <w:rsid w:val="001E5D0C"/>
    <w:rsid w:val="0022343E"/>
    <w:rsid w:val="00231A2A"/>
    <w:rsid w:val="00272EB5"/>
    <w:rsid w:val="00276476"/>
    <w:rsid w:val="00282FDE"/>
    <w:rsid w:val="00296FA0"/>
    <w:rsid w:val="00334283"/>
    <w:rsid w:val="003621B3"/>
    <w:rsid w:val="00366AD4"/>
    <w:rsid w:val="00387A43"/>
    <w:rsid w:val="00397885"/>
    <w:rsid w:val="003A199D"/>
    <w:rsid w:val="00426AEA"/>
    <w:rsid w:val="004340F3"/>
    <w:rsid w:val="0044278C"/>
    <w:rsid w:val="00442D9E"/>
    <w:rsid w:val="00444B9D"/>
    <w:rsid w:val="00492584"/>
    <w:rsid w:val="004A2DFA"/>
    <w:rsid w:val="004C2CB0"/>
    <w:rsid w:val="004E0241"/>
    <w:rsid w:val="004E7B79"/>
    <w:rsid w:val="004F7128"/>
    <w:rsid w:val="005758B7"/>
    <w:rsid w:val="00584441"/>
    <w:rsid w:val="005D706F"/>
    <w:rsid w:val="00613BB2"/>
    <w:rsid w:val="006619BA"/>
    <w:rsid w:val="00674603"/>
    <w:rsid w:val="006C3AC1"/>
    <w:rsid w:val="00712C09"/>
    <w:rsid w:val="00726B7D"/>
    <w:rsid w:val="00741F7D"/>
    <w:rsid w:val="007479BE"/>
    <w:rsid w:val="00825D9F"/>
    <w:rsid w:val="00840314"/>
    <w:rsid w:val="00862F02"/>
    <w:rsid w:val="0086614C"/>
    <w:rsid w:val="00873AED"/>
    <w:rsid w:val="008D6F2F"/>
    <w:rsid w:val="00A11984"/>
    <w:rsid w:val="00A351D3"/>
    <w:rsid w:val="00A71188"/>
    <w:rsid w:val="00AC7E7B"/>
    <w:rsid w:val="00AD2058"/>
    <w:rsid w:val="00B0455C"/>
    <w:rsid w:val="00B24E5F"/>
    <w:rsid w:val="00B414A3"/>
    <w:rsid w:val="00B42FCE"/>
    <w:rsid w:val="00B46976"/>
    <w:rsid w:val="00B51214"/>
    <w:rsid w:val="00C13070"/>
    <w:rsid w:val="00C42427"/>
    <w:rsid w:val="00C43557"/>
    <w:rsid w:val="00C43BAC"/>
    <w:rsid w:val="00C60001"/>
    <w:rsid w:val="00C64ED8"/>
    <w:rsid w:val="00CA6938"/>
    <w:rsid w:val="00D90EE9"/>
    <w:rsid w:val="00DB2276"/>
    <w:rsid w:val="00E36FEF"/>
    <w:rsid w:val="00E41F1A"/>
    <w:rsid w:val="00E526E1"/>
    <w:rsid w:val="00E61946"/>
    <w:rsid w:val="00E73388"/>
    <w:rsid w:val="00F03D82"/>
    <w:rsid w:val="00F6010C"/>
    <w:rsid w:val="00F61B2C"/>
    <w:rsid w:val="00F90FAE"/>
    <w:rsid w:val="00FB0BBF"/>
    <w:rsid w:val="00FC5C30"/>
    <w:rsid w:val="00FE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A03AB-0959-45BC-99ED-998850E7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7460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03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Figures">
    <w:name w:val="Figures"/>
    <w:basedOn w:val="Normal"/>
    <w:link w:val="FiguresChar"/>
    <w:autoRedefine/>
    <w:qFormat/>
    <w:rsid w:val="004E7B79"/>
    <w:pPr>
      <w:spacing w:line="360" w:lineRule="auto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rsid w:val="004E7B79"/>
    <w:rPr>
      <w:rFonts w:ascii="Times New Roman" w:hAnsi="Times New Roman" w:cs="Times New Roman"/>
      <w:b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F61B2C"/>
    <w:rPr>
      <w:rFonts w:cs="Times New Roman"/>
      <w:b/>
      <w:color w:val="000000" w:themeColor="text1"/>
      <w:szCs w:val="24"/>
    </w:rPr>
  </w:style>
  <w:style w:type="character" w:customStyle="1" w:styleId="TablesChar">
    <w:name w:val="Tables Char"/>
    <w:basedOn w:val="DefaultParagraphFont"/>
    <w:link w:val="Tables"/>
    <w:rsid w:val="00F61B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827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8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Wanigasooriya (Institute of Cancer and Genomic Sciences)</dc:creator>
  <cp:keywords/>
  <dc:description/>
  <cp:lastModifiedBy>Kasun</cp:lastModifiedBy>
  <cp:revision>78</cp:revision>
  <dcterms:created xsi:type="dcterms:W3CDTF">2020-08-20T14:50:00Z</dcterms:created>
  <dcterms:modified xsi:type="dcterms:W3CDTF">2020-09-12T17:46:00Z</dcterms:modified>
</cp:coreProperties>
</file>